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2C787" w14:textId="13D44276" w:rsidR="00E77138" w:rsidRDefault="00E77138">
      <w:r w:rsidRPr="00E77138">
        <w:object w:dxaOrig="9395" w:dyaOrig="8084" w14:anchorId="0DABC2F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9.5pt;height:404.25pt" o:ole="">
            <v:imagedata r:id="rId4" o:title=""/>
          </v:shape>
          <o:OLEObject Type="Embed" ProgID="Excel.Sheet.12" ShapeID="_x0000_i1025" DrawAspect="Content" ObjectID="_1781972260" r:id="rId5"/>
        </w:object>
      </w:r>
    </w:p>
    <w:p w14:paraId="510653F3" w14:textId="7ACF7C1F" w:rsidR="00E77138" w:rsidRDefault="00E77138"/>
    <w:p w14:paraId="02BF6F2B" w14:textId="77777777" w:rsidR="00E77138" w:rsidRPr="00E77138" w:rsidRDefault="00E77138" w:rsidP="00E77138">
      <w:r w:rsidRPr="00E77138">
        <w:t>Supplementary Table 1. Coefficients table of metabolites which are linked to IHP burden (FDR&lt;0.1) as measured 29dpe.</w:t>
      </w:r>
    </w:p>
    <w:p w14:paraId="04D9B238" w14:textId="18E65030" w:rsidR="00E77138" w:rsidRDefault="00E77138"/>
    <w:p w14:paraId="569EFBB9" w14:textId="2C2BBEF0" w:rsidR="00E77138" w:rsidRDefault="00E77138"/>
    <w:p w14:paraId="2548CD5D" w14:textId="74FB29E5" w:rsidR="00E77138" w:rsidRDefault="00E77138"/>
    <w:p w14:paraId="62833079" w14:textId="5DE77C94" w:rsidR="00E77138" w:rsidRDefault="00E77138"/>
    <w:p w14:paraId="14A325D1" w14:textId="51EE738E" w:rsidR="00E77138" w:rsidRDefault="00E77138"/>
    <w:p w14:paraId="43D3E401" w14:textId="32DED6E7" w:rsidR="00E77138" w:rsidRDefault="00E77138"/>
    <w:p w14:paraId="29E71BE9" w14:textId="222671C5" w:rsidR="00E77138" w:rsidRDefault="00E77138"/>
    <w:p w14:paraId="37E747EB" w14:textId="3EBEC26F" w:rsidR="00E77138" w:rsidRDefault="00E77138"/>
    <w:p w14:paraId="45E7F2E7" w14:textId="25F552D7" w:rsidR="00E77138" w:rsidRDefault="00E77138">
      <w:r w:rsidRPr="00E77138">
        <w:object w:dxaOrig="9900" w:dyaOrig="4916" w14:anchorId="1ABB6369">
          <v:shape id="_x0000_i1026" type="#_x0000_t75" style="width:468pt;height:232.5pt" o:ole="">
            <v:imagedata r:id="rId6" o:title=""/>
          </v:shape>
          <o:OLEObject Type="Embed" ProgID="Excel.Sheet.12" ShapeID="_x0000_i1026" DrawAspect="Content" ObjectID="_1781972261" r:id="rId7"/>
        </w:object>
      </w:r>
    </w:p>
    <w:p w14:paraId="4F77C0AC" w14:textId="402753A9" w:rsidR="00E77138" w:rsidRDefault="00E77138"/>
    <w:p w14:paraId="53DA7D3A" w14:textId="77777777" w:rsidR="00E77138" w:rsidRPr="00E77138" w:rsidRDefault="00E77138" w:rsidP="00E77138">
      <w:r w:rsidRPr="00E77138">
        <w:t xml:space="preserve">Supplementary Table 2. Coefficients table of PERMANOVA results testing the relationship between NAE abundance and microbiome composition prior, as well as the interaction of NAE abundance and prior antibiotic exposure at 0dpe and 29dpe. </w:t>
      </w:r>
    </w:p>
    <w:p w14:paraId="3FC157AE" w14:textId="77777777" w:rsidR="00E77138" w:rsidRDefault="00E77138"/>
    <w:sectPr w:rsidR="00E771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A3A"/>
    <w:rsid w:val="006C50ED"/>
    <w:rsid w:val="00841A3A"/>
    <w:rsid w:val="00B7514E"/>
    <w:rsid w:val="00E77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411F0"/>
  <w15:chartTrackingRefBased/>
  <w15:docId w15:val="{1A2B2E1B-D4FF-476C-AB4E-5E98B8E5A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114792">
      <w:bodyDiv w:val="1"/>
      <w:marLeft w:val="0"/>
      <w:marRight w:val="0"/>
      <w:marTop w:val="0"/>
      <w:marBottom w:val="0"/>
      <w:divBdr>
        <w:top w:val="none" w:sz="0" w:space="0" w:color="auto"/>
        <w:left w:val="none" w:sz="0" w:space="0" w:color="auto"/>
        <w:bottom w:val="none" w:sz="0" w:space="0" w:color="auto"/>
        <w:right w:val="none" w:sz="0" w:space="0" w:color="auto"/>
      </w:divBdr>
    </w:div>
    <w:div w:id="1158620471">
      <w:bodyDiv w:val="1"/>
      <w:marLeft w:val="0"/>
      <w:marRight w:val="0"/>
      <w:marTop w:val="0"/>
      <w:marBottom w:val="0"/>
      <w:divBdr>
        <w:top w:val="none" w:sz="0" w:space="0" w:color="auto"/>
        <w:left w:val="none" w:sz="0" w:space="0" w:color="auto"/>
        <w:bottom w:val="none" w:sz="0" w:space="0" w:color="auto"/>
        <w:right w:val="none" w:sz="0" w:space="0" w:color="auto"/>
      </w:divBdr>
    </w:div>
    <w:div w:id="1768424554">
      <w:bodyDiv w:val="1"/>
      <w:marLeft w:val="0"/>
      <w:marRight w:val="0"/>
      <w:marTop w:val="0"/>
      <w:marBottom w:val="0"/>
      <w:divBdr>
        <w:top w:val="none" w:sz="0" w:space="0" w:color="auto"/>
        <w:left w:val="none" w:sz="0" w:space="0" w:color="auto"/>
        <w:bottom w:val="none" w:sz="0" w:space="0" w:color="auto"/>
        <w:right w:val="none" w:sz="0" w:space="0" w:color="auto"/>
      </w:divBdr>
    </w:div>
    <w:div w:id="1944874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1.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package" Target="embeddings/Microsoft_Excel_Worksheet.xlsx"/><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2</Words>
  <Characters>358</Characters>
  <Application>Microsoft Office Word</Application>
  <DocSecurity>0</DocSecurity>
  <Lines>2</Lines>
  <Paragraphs>1</Paragraphs>
  <ScaleCrop>false</ScaleCrop>
  <Company>Oregon State University</Company>
  <LinksUpToDate>false</LinksUpToDate>
  <CharactersWithSpaces>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r, Austin</dc:creator>
  <cp:keywords/>
  <dc:description/>
  <cp:lastModifiedBy>Hammer, Austin</cp:lastModifiedBy>
  <cp:revision>3</cp:revision>
  <dcterms:created xsi:type="dcterms:W3CDTF">2024-07-09T02:12:00Z</dcterms:created>
  <dcterms:modified xsi:type="dcterms:W3CDTF">2024-07-09T02:31:00Z</dcterms:modified>
</cp:coreProperties>
</file>